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70F6E" w14:textId="77777777" w:rsidR="008C6353" w:rsidRPr="009F717F" w:rsidRDefault="008C6353" w:rsidP="008C6353">
      <w:pPr>
        <w:pStyle w:val="Caption"/>
        <w:rPr>
          <w:rFonts w:asciiTheme="minorHAnsi" w:hAnsiTheme="minorHAnsi" w:cstheme="minorHAnsi"/>
        </w:rPr>
      </w:pPr>
      <w:r w:rsidRPr="009F717F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>7</w:t>
      </w:r>
      <w:r w:rsidRPr="009F717F">
        <w:rPr>
          <w:rFonts w:asciiTheme="minorHAnsi" w:hAnsiTheme="minorHAnsi" w:cstheme="minorHAnsi"/>
          <w:b/>
          <w:bCs/>
        </w:rPr>
        <w:t xml:space="preserve"> Table. Alternative identifiers for molecules identified in this study. </w:t>
      </w:r>
      <w:r w:rsidRPr="009F717F">
        <w:rPr>
          <w:rFonts w:asciiTheme="minorHAnsi" w:hAnsiTheme="minorHAnsi" w:cstheme="minorHAnsi"/>
        </w:rPr>
        <w:t>ZINC IDs are shown if available. Molecular structures are translated into SMILES, and the corresponding InChl keys are provided as well.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625"/>
        <w:gridCol w:w="4680"/>
        <w:gridCol w:w="2700"/>
        <w:gridCol w:w="1440"/>
      </w:tblGrid>
      <w:tr w:rsidR="008C6353" w:rsidRPr="009F717F" w14:paraId="220B83BA" w14:textId="77777777" w:rsidTr="00267D0A"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59C7BEFC" w14:textId="77777777" w:rsidR="008C6353" w:rsidRPr="009F717F" w:rsidRDefault="008C6353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sz w:val="18"/>
                <w:szCs w:val="18"/>
              </w:rPr>
              <w:t>#</w:t>
            </w:r>
          </w:p>
        </w:tc>
        <w:tc>
          <w:tcPr>
            <w:tcW w:w="4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F6A316" w14:textId="77777777" w:rsidR="008C6353" w:rsidRPr="009F717F" w:rsidRDefault="008C6353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sz w:val="18"/>
                <w:szCs w:val="18"/>
              </w:rPr>
              <w:t>SMILES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DB5F28" w14:textId="77777777" w:rsidR="008C6353" w:rsidRPr="009F717F" w:rsidRDefault="008C6353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sz w:val="18"/>
                <w:szCs w:val="18"/>
              </w:rPr>
              <w:t>InChl Key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DE450B" w14:textId="77777777" w:rsidR="008C6353" w:rsidRPr="009F717F" w:rsidRDefault="008C6353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sz w:val="18"/>
                <w:szCs w:val="18"/>
              </w:rPr>
              <w:t>ZINC</w:t>
            </w:r>
          </w:p>
        </w:tc>
      </w:tr>
      <w:tr w:rsidR="008C6353" w:rsidRPr="009F717F" w14:paraId="29FD565E" w14:textId="77777777" w:rsidTr="00267D0A">
        <w:tc>
          <w:tcPr>
            <w:tcW w:w="625" w:type="dxa"/>
            <w:tcBorders>
              <w:bottom w:val="nil"/>
            </w:tcBorders>
            <w:shd w:val="clear" w:color="auto" w:fill="auto"/>
            <w:vAlign w:val="center"/>
          </w:tcPr>
          <w:p w14:paraId="2EC92A0C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468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5EE007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Cn1cnnc1SCc1c(nnn1-c1nonc1N)C(O)=O</w:t>
            </w:r>
          </w:p>
        </w:tc>
        <w:tc>
          <w:tcPr>
            <w:tcW w:w="2700" w:type="dxa"/>
            <w:tcBorders>
              <w:left w:val="nil"/>
              <w:bottom w:val="nil"/>
              <w:right w:val="single" w:sz="4" w:space="0" w:color="auto"/>
            </w:tcBorders>
          </w:tcPr>
          <w:p w14:paraId="30C56C4C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HRULNCRRUBFEHC-UHFFFAOYSA-N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0D86DE9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0193</w:t>
            </w:r>
          </w:p>
        </w:tc>
      </w:tr>
      <w:tr w:rsidR="008C6353" w:rsidRPr="009F717F" w14:paraId="52749078" w14:textId="77777777" w:rsidTr="00267D0A"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71C00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60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2A339F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</w:rPr>
              <w:t>Nc1nonc1-n1nnc(C(=O)N\N=C\c2c3ccccc3cc3ccccc23)c1COc1ccc(F)cc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B2BE9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IUYYNPMYIXKERT-AMVVHIIESA-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0A0589E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94477</w:t>
            </w:r>
          </w:p>
        </w:tc>
      </w:tr>
      <w:tr w:rsidR="008C6353" w:rsidRPr="009F717F" w14:paraId="4B9D8054" w14:textId="77777777" w:rsidTr="00267D0A"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73B29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61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057F7E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CCN1CCN(Cc2c(nnn2-c2nonc2N)C(=O)N\N=C2\C(=O)N(C)c3ccccc23)CC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F8D852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AIPNQMGXBPYYIH-XQNSMLJCSA-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68F8993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874636</w:t>
            </w:r>
          </w:p>
        </w:tc>
      </w:tr>
      <w:tr w:rsidR="008C6353" w:rsidRPr="009F717F" w14:paraId="34AE8FA3" w14:textId="77777777" w:rsidTr="00267D0A"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0EBA2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66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6C8CE0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O=C(N1CCN(CC1)S(=O)(=O)c1cccc2nonc12)c1cc2ccccc2[nH]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656449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ANFMLYJTRAARTN-UHFFFAOYSA-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6C52879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727116</w:t>
            </w:r>
          </w:p>
        </w:tc>
      </w:tr>
      <w:tr w:rsidR="008C6353" w:rsidRPr="009F717F" w14:paraId="5B80D3E6" w14:textId="77777777" w:rsidTr="00267D0A"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92659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70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D0FEC5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O=C(N1CCN(CC1)c1nsc2ccccc12)c1nc(no1)-c1ccc2cc[nH]c2c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CAAE9E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WFCVBKDGPGPBHN-UHFFFAOYSA-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099E8B1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389647</w:t>
            </w:r>
          </w:p>
        </w:tc>
      </w:tr>
      <w:tr w:rsidR="008C6353" w:rsidRPr="009F717F" w14:paraId="07E05AD9" w14:textId="77777777" w:rsidTr="00267D0A"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DF34C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71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7B9528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COc1ccc(OC)c(NC(=O)c2nnn(c2C)-c2ccc3noc(-c4ccccc4)c3c2)c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1604C2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XLBUSWFGBQBUHE-UHFFFAOYSA-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0C16F87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274469</w:t>
            </w:r>
          </w:p>
        </w:tc>
      </w:tr>
      <w:tr w:rsidR="008C6353" w:rsidRPr="009F717F" w14:paraId="3C809F83" w14:textId="77777777" w:rsidTr="00267D0A"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9F147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78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79FE58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Cc1onc(c1-c1nnc(Cn2cnc3c4ccccc4oc3c2=O)o1)-c1ccccc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1F4FBC" w14:textId="77777777" w:rsidR="008C6353" w:rsidRPr="009F717F" w:rsidRDefault="008C6353" w:rsidP="00267D0A">
            <w:pPr>
              <w:keepNext/>
              <w:keepLines/>
              <w:tabs>
                <w:tab w:val="left" w:pos="978"/>
              </w:tabs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RZONHOSTPSUOJP-UHFFFAOYSA-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442A9FF" w14:textId="77777777" w:rsidR="008C6353" w:rsidRPr="009F717F" w:rsidRDefault="008C6353" w:rsidP="00267D0A">
            <w:pPr>
              <w:keepNext/>
              <w:keepLines/>
              <w:tabs>
                <w:tab w:val="left" w:pos="978"/>
              </w:tabs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744412</w:t>
            </w:r>
          </w:p>
        </w:tc>
      </w:tr>
      <w:tr w:rsidR="008C6353" w:rsidRPr="009F717F" w14:paraId="3192ED77" w14:textId="77777777" w:rsidTr="00267D0A"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43271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79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BFE853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Cc1cccc(c1)C1Cc2c(cnn2-c2nc3ccccc3[nH]2)C(=O)C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4098BD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JBULLGGIBFROGV-UHFFFAOYSA-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730434F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21694,94169</w:t>
            </w:r>
          </w:p>
        </w:tc>
      </w:tr>
      <w:tr w:rsidR="008C6353" w:rsidRPr="009F717F" w14:paraId="6912BE36" w14:textId="77777777" w:rsidTr="00267D0A"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CB7CF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89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146846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NS(=O)(=O)c1cccc(NC(=O)CSc2nnnn2C2CC2)c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F12ACE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BFXWBYBENJOJND-UHFFFAOYSA-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50417D2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808366</w:t>
            </w:r>
          </w:p>
        </w:tc>
      </w:tr>
      <w:tr w:rsidR="008C6353" w:rsidRPr="009F717F" w14:paraId="634C0F39" w14:textId="77777777" w:rsidTr="00267D0A"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7FF2D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96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A527DB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</w:rPr>
              <w:t>O=S(=O)(CCSc1nnc(-c2ccccc2)c2ccccc12)c1ccccc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F6D37A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KHUMXFJGOTYFBR-UHFFFAOYSA-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01BBDC6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559953</w:t>
            </w:r>
          </w:p>
        </w:tc>
      </w:tr>
      <w:tr w:rsidR="008C6353" w:rsidRPr="009F717F" w14:paraId="7BF8C5A4" w14:textId="77777777" w:rsidTr="00267D0A"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0E3AE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97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5B9294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OC(Cn1c(CS(=O)(=O)c2ccccc2)nc2ccccc12)c1ccc(Cl)cc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132816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VJMMFJLYEGJEAG-UHFFFAOYSA-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4F59242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577459</w:t>
            </w:r>
          </w:p>
        </w:tc>
      </w:tr>
      <w:tr w:rsidR="008C6353" w:rsidRPr="009F717F" w14:paraId="062F296A" w14:textId="77777777" w:rsidTr="00267D0A"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3125A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01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A3BE39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</w:rPr>
              <w:t>COc1cccc(c1)N1CCN(CC1)c1ccc2nnc(CCC(=O)Nc3ccc(F)c(F)c3)n2n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C534AC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AWFWASCTYWHYJR-UHFFFAOYSA-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7828B85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18852</w:t>
            </w:r>
          </w:p>
        </w:tc>
      </w:tr>
      <w:tr w:rsidR="008C6353" w:rsidRPr="009F717F" w14:paraId="0DFF530E" w14:textId="77777777" w:rsidTr="00267D0A"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46E8B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21BCAF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Cc1ccc(cc1)-c1noc(n1)-c1cn(Cc2ccc(NS(=O)(=O)c3ccccc3F)cc2)cn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507EE2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LZOCKGYCAZNWJT-UHFFFAOYSA-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42080F1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974765</w:t>
            </w:r>
          </w:p>
        </w:tc>
      </w:tr>
      <w:tr w:rsidR="008C6353" w:rsidRPr="009F717F" w14:paraId="4EC62AF5" w14:textId="77777777" w:rsidTr="00267D0A"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1E7BA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11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C3816C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Cc1onc(c1-c1nnc(Cn2cnc3ccccc3c2=O)o1)-c1ccccc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48BE37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BTXVFIOVOXQJSY-UHFFFAOYSA-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6B5FD60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922226</w:t>
            </w:r>
          </w:p>
        </w:tc>
      </w:tr>
      <w:tr w:rsidR="008C6353" w:rsidRPr="009F717F" w14:paraId="33D78EE0" w14:textId="77777777" w:rsidTr="00267D0A"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AE61A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22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0A38E7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</w:rPr>
              <w:t>Fc1cccc(CNC(=O)c2nnn3CCn4nnc(C(=O)NCc5cccc(F)c5)c4Sc23)c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35DE5E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WZQVWCJCOLIHHH-UHFFFAOYSA-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3A09DEE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489963</w:t>
            </w:r>
          </w:p>
        </w:tc>
      </w:tr>
      <w:tr w:rsidR="008C6353" w:rsidRPr="009F717F" w14:paraId="0BF4A21C" w14:textId="77777777" w:rsidTr="00267D0A">
        <w:tc>
          <w:tcPr>
            <w:tcW w:w="625" w:type="dxa"/>
            <w:tcBorders>
              <w:top w:val="nil"/>
            </w:tcBorders>
            <w:shd w:val="clear" w:color="auto" w:fill="auto"/>
            <w:vAlign w:val="center"/>
          </w:tcPr>
          <w:p w14:paraId="6F90F1ED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6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69E0709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9F717F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O=C(N1CCN(CC1)c1nsc2ccccc12)c1nc(no1)-c1ccccn1</w:t>
            </w:r>
          </w:p>
        </w:tc>
        <w:tc>
          <w:tcPr>
            <w:tcW w:w="2700" w:type="dxa"/>
            <w:tcBorders>
              <w:top w:val="nil"/>
              <w:left w:val="nil"/>
              <w:right w:val="single" w:sz="4" w:space="0" w:color="auto"/>
            </w:tcBorders>
          </w:tcPr>
          <w:p w14:paraId="1780BA84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6"/>
                <w:szCs w:val="18"/>
              </w:rPr>
              <w:t>NZHVFOMJJPILIA-UHFFFAOYSA-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4080100D" w14:textId="77777777" w:rsidR="008C6353" w:rsidRPr="009F717F" w:rsidRDefault="008C6353" w:rsidP="00267D0A">
            <w:pPr>
              <w:keepNext/>
              <w:keepLines/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F717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08039</w:t>
            </w:r>
          </w:p>
        </w:tc>
      </w:tr>
    </w:tbl>
    <w:p w14:paraId="42FBC86A" w14:textId="77777777" w:rsidR="008C6353" w:rsidRDefault="008C6353" w:rsidP="008C6353">
      <w:pPr>
        <w:ind w:firstLine="0"/>
        <w:rPr>
          <w:rFonts w:asciiTheme="minorHAnsi" w:hAnsiTheme="minorHAnsi" w:cstheme="minorHAnsi"/>
        </w:rPr>
      </w:pPr>
    </w:p>
    <w:p w14:paraId="504465D8" w14:textId="77777777" w:rsidR="008C6353" w:rsidRDefault="008C6353" w:rsidP="008C6353">
      <w:pPr>
        <w:ind w:firstLine="0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/>
      </w:r>
    </w:p>
    <w:p w14:paraId="04204AD1" w14:textId="77777777" w:rsidR="008C6353" w:rsidRDefault="008C6353"/>
    <w:sectPr w:rsidR="008C6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353"/>
    <w:rsid w:val="008C6353"/>
    <w:rsid w:val="0091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4776B"/>
  <w15:chartTrackingRefBased/>
  <w15:docId w15:val="{C012E4C3-B01C-4D0A-AE95-ABDF05BB6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353"/>
    <w:pPr>
      <w:spacing w:after="0" w:line="240" w:lineRule="auto"/>
      <w:ind w:firstLine="360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353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353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353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353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353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353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353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353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353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3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3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3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3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3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3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3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3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3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353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63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35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63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353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63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353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63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3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3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3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635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link w:val="CaptionChar"/>
    <w:autoRedefine/>
    <w:uiPriority w:val="35"/>
    <w:unhideWhenUsed/>
    <w:qFormat/>
    <w:rsid w:val="008C6353"/>
    <w:pPr>
      <w:keepNext/>
      <w:keepLines/>
      <w:spacing w:before="120" w:beforeAutospacing="1" w:after="120" w:afterAutospacing="1"/>
      <w:ind w:firstLine="0"/>
    </w:pPr>
    <w:rPr>
      <w:rFonts w:ascii="Calibri" w:hAnsi="Calibri"/>
      <w:iCs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C6353"/>
    <w:rPr>
      <w:rFonts w:ascii="Calibri" w:eastAsia="Times New Roman" w:hAnsi="Calibri" w:cs="Times New Roman"/>
      <w:iCs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Cormick</dc:creator>
  <cp:keywords/>
  <dc:description/>
  <cp:lastModifiedBy>Lauren McCormick</cp:lastModifiedBy>
  <cp:revision>1</cp:revision>
  <dcterms:created xsi:type="dcterms:W3CDTF">2025-07-16T18:32:00Z</dcterms:created>
  <dcterms:modified xsi:type="dcterms:W3CDTF">2025-07-16T18:32:00Z</dcterms:modified>
</cp:coreProperties>
</file>